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0"/>
        <w:gridCol w:w="1710"/>
        <w:gridCol w:w="2250"/>
        <w:gridCol w:w="1710"/>
        <w:gridCol w:w="1556"/>
      </w:tblGrid>
      <w:tr>
        <w:trPr/>
        <w:tc>
          <w:tcPr>
            <w:tcW w:w="112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4: DALYs from lower respiratory infections in 1990 and 2019 and the percentage change in the age-standardised rates (ASRs) per 100,000, by loc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.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.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389277</w:t>
              <w:br/>
              <w:t>(198909049 , 2588567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0.4</w:t>
              <w:br/>
              <w:t>(3302.9 , 423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189708</w:t>
              <w:br/>
              <w:t>(84871207 , 1130828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6.1</w:t>
              <w:br/>
              <w:t>(1203.5 , 162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5</w:t>
              <w:br/>
              <w:t>(-69 , -5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9748</w:t>
              <w:br/>
              <w:t>(1268188 , 13813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.5</w:t>
              <w:br/>
              <w:t>(386 , 41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9935</w:t>
              <w:br/>
              <w:t>(1240713 , 13974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.7</w:t>
              <w:br/>
              <w:t>(225.9 , 24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7</w:t>
              <w:br/>
              <w:t>(-42.3 , -3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801</w:t>
              <w:br/>
              <w:t>(93439 , 1044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.3</w:t>
              <w:br/>
              <w:t>(311.6 , 34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971</w:t>
              <w:br/>
              <w:t>(98261 , 1213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6</w:t>
              <w:br/>
              <w:t>(154.3 , 185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5</w:t>
              <w:br/>
              <w:t>(-52.7 , -4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</w:t>
              <w:br/>
              <w:t>(382 , 5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5.5</w:t>
              <w:br/>
              <w:t>(933 , 130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</w:t>
              <w:br/>
              <w:t>(196 , 3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2</w:t>
              <w:br/>
              <w:t>(342.1 , 53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3</w:t>
              <w:br/>
              <w:t>(-70.7 , -5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9459</w:t>
              <w:br/>
              <w:t>(1173924 , 12780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.3</w:t>
              <w:br/>
              <w:t>(393.8 , 42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8694</w:t>
              <w:br/>
              <w:t>(1142113 , 12822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.6</w:t>
              <w:br/>
              <w:t>(233.8 , 25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</w:t>
              <w:br/>
              <w:t>(-41.6 , -3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244</w:t>
              <w:br/>
              <w:t>(46377 , 514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.1</w:t>
              <w:br/>
              <w:t>(227.3 , 25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38</w:t>
              <w:br/>
              <w:t>(52027 , 650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.6</w:t>
              <w:br/>
              <w:t>(113.6 , 13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3</w:t>
              <w:br/>
              <w:t>(-51.7 , -4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48</w:t>
              <w:br/>
              <w:t>(31686 , 352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.7</w:t>
              <w:br/>
              <w:t>(185.2 , 20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55</w:t>
              <w:br/>
              <w:t>(43426 , 549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7</w:t>
              <w:br/>
              <w:t>(112.7 , 13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41.6 , -2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95</w:t>
              <w:br/>
              <w:t>(14575 , 166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.2</w:t>
              <w:br/>
              <w:t>(421.1 , 48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83</w:t>
              <w:br/>
              <w:t>(8454 , 107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</w:t>
              <w:br/>
              <w:t>(116.5 , 145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0.9</w:t>
              <w:br/>
              <w:t>(-73.7 , -6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2131</w:t>
              <w:br/>
              <w:t>(1058846 , 11556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2.3</w:t>
              <w:br/>
              <w:t>(622.1 , 68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9688</w:t>
              <w:br/>
              <w:t>(1268092 , 16381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.3</w:t>
              <w:br/>
              <w:t>(267.8 , 32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.9</w:t>
              <w:br/>
              <w:t>(-57.4 , -5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8</w:t>
              <w:br/>
              <w:t>(1066 , 14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6.2</w:t>
              <w:br/>
              <w:t>(739.4 , 105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8</w:t>
              <w:br/>
              <w:t>(1737 , 24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1.9</w:t>
              <w:br/>
              <w:t>(725.6 , 99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-29.4 , 2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2365</w:t>
              <w:br/>
              <w:t>(886697 , 9699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.4</w:t>
              <w:br/>
              <w:t>(599.6 , 65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8382</w:t>
              <w:br/>
              <w:t>(1032784 , 13684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.6</w:t>
              <w:br/>
              <w:t>(274.5 , 33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9</w:t>
              <w:br/>
              <w:t>(-54.2 , -4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93</w:t>
              <w:br/>
              <w:t>(26731 , 294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8.9</w:t>
              <w:br/>
              <w:t>(1270.4 , 142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95</w:t>
              <w:br/>
              <w:t>(42552 , 530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1.7</w:t>
              <w:br/>
              <w:t>(611.9 , 76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</w:t>
              <w:br/>
              <w:t>(-52.6 , -4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556</w:t>
              <w:br/>
              <w:t>(139406 , 1643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1.2</w:t>
              <w:br/>
              <w:t>(464.3 , 55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483</w:t>
              <w:br/>
              <w:t>(118361 , 2269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.7</w:t>
              <w:br/>
              <w:t>(156 , 28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8</w:t>
              <w:br/>
              <w:t>(-71.3 , -4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3816</w:t>
              <w:br/>
              <w:t>(1705225 , 18585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.1</w:t>
              <w:br/>
              <w:t>(334.9 , 36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2175</w:t>
              <w:br/>
              <w:t>(1609136 , 19099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.7</w:t>
              <w:br/>
              <w:t>(176 , 20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4</w:t>
              <w:br/>
              <w:t>(-47.9 , -4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</w:t>
              <w:br/>
              <w:t>(89 , 1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.4</w:t>
              <w:br/>
              <w:t>(219.1 , 36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</w:t>
              <w:br/>
              <w:t>(183 , 2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</w:t>
              <w:br/>
              <w:t>(132.8 , 21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7</w:t>
              <w:br/>
              <w:t>(-57.2 , -1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12</w:t>
              <w:br/>
              <w:t>(21745 , 241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</w:t>
              <w:br/>
              <w:t>(222.8 , 25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68</w:t>
              <w:br/>
              <w:t>(13299 , 163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5</w:t>
              <w:br/>
              <w:t>(80.4 , 9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6</w:t>
              <w:br/>
              <w:t>(-65.9 , -5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28</w:t>
              <w:br/>
              <w:t>(46457 , 521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.4</w:t>
              <w:br/>
              <w:t>(327.6 , 36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300</w:t>
              <w:br/>
              <w:t>(60988 , 769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.6</w:t>
              <w:br/>
              <w:t>(252.5 , 30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8</w:t>
              <w:br/>
              <w:t>(-25.2 , -1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5</w:t>
              <w:br/>
              <w:t>(2237 , 31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.7</w:t>
              <w:br/>
              <w:t>(352.2 , 48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0</w:t>
              <w:br/>
              <w:t>(2040 , 27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.4</w:t>
              <w:br/>
              <w:t>(126.7 , 17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5.9</w:t>
              <w:br/>
              <w:t>(-72.5 , -5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08</w:t>
              <w:br/>
              <w:t>(23209 , 261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</w:t>
              <w:br/>
              <w:t>(308.6 , 34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56</w:t>
              <w:br/>
              <w:t>(23733 , 299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.5</w:t>
              <w:br/>
              <w:t>(203.2 , 25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</w:t>
              <w:br/>
              <w:t>(-36.8 , -2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74</w:t>
              <w:br/>
              <w:t>(34958 , 392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.5</w:t>
              <w:br/>
              <w:t>(522 , 58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08</w:t>
              <w:br/>
              <w:t>(8363 , 103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1</w:t>
              <w:br/>
              <w:t>(71.7 , 8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5.9</w:t>
              <w:br/>
              <w:t>(-87.1 , -8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887</w:t>
              <w:br/>
              <w:t>(221673 , 2516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</w:t>
              <w:br/>
              <w:t>(280.3 , 31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856</w:t>
              <w:br/>
              <w:t>(198363 , 2616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2</w:t>
              <w:br/>
              <w:t>(134.9 , 16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9</w:t>
              <w:br/>
              <w:t>(-53.3 , -4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424</w:t>
              <w:br/>
              <w:t>(281596 , 3128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.8</w:t>
              <w:br/>
              <w:t>(248.7 , 275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690</w:t>
              <w:br/>
              <w:t>(286739 , 3464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.2</w:t>
              <w:br/>
              <w:t>(154.5 , 18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40.6 , -3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10</w:t>
              <w:br/>
              <w:t>(29629 , 337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.3</w:t>
              <w:br/>
              <w:t>(232.3 , 28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121</w:t>
              <w:br/>
              <w:t>(59822 , 746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.2</w:t>
              <w:br/>
              <w:t>(253.5 , 30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-1.6 , 2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9</w:t>
              <w:br/>
              <w:t>(1278 , 14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.2</w:t>
              <w:br/>
              <w:t>(444.5 , 51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3</w:t>
              <w:br/>
              <w:t>(972 , 13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.5</w:t>
              <w:br/>
              <w:t>(174.7 , 23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</w:t>
              <w:br/>
              <w:t>(-63.1 , -5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63</w:t>
              <w:br/>
              <w:t>(25727 , 283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8.2</w:t>
              <w:br/>
              <w:t>(665.4 , 73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16</w:t>
              <w:br/>
              <w:t>(16421 , 209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.9</w:t>
              <w:br/>
              <w:t>(220.8 , 28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2</w:t>
              <w:br/>
              <w:t>(-67.7 , -6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80</w:t>
              <w:br/>
              <w:t>(13635 , 156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</w:t>
              <w:br/>
              <w:t>(287.9 , 33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12</w:t>
              <w:br/>
              <w:t>(20492 , 250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.5</w:t>
              <w:br/>
              <w:t>(175.9 , 21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9</w:t>
              <w:br/>
              <w:t>(-43 , -3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898</w:t>
              <w:br/>
              <w:t>(140738 , 1520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.9</w:t>
              <w:br/>
              <w:t>(220.6 , 24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312</w:t>
              <w:br/>
              <w:t>(121142 , 1489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6</w:t>
              <w:br/>
              <w:t>(89.5 , 10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5</w:t>
              <w:br/>
              <w:t>(-60.7 , -5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8</w:t>
              <w:br/>
              <w:t>(1323 , 15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.7</w:t>
              <w:br/>
              <w:t>(283.2 , 32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2</w:t>
              <w:br/>
              <w:t>(1357 , 18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.6</w:t>
              <w:br/>
              <w:t>(135.4 , 18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3</w:t>
              <w:br/>
              <w:t>(-55.3 , -3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7</w:t>
              <w:br/>
              <w:t>(1533 , 17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.2</w:t>
              <w:br/>
              <w:t>(404.3 , 46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7</w:t>
              <w:br/>
              <w:t>(1983 , 26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.8</w:t>
              <w:br/>
              <w:t>(237.9 , 31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9</w:t>
              <w:br/>
              <w:t>(-46.1 , -2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</w:t>
              <w:br/>
              <w:t>(154 , 2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.8</w:t>
              <w:br/>
              <w:t>(270.1 , 40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</w:t>
              <w:br/>
              <w:t>(215 , 3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.8</w:t>
              <w:br/>
              <w:t>(218.9 , 32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8</w:t>
              <w:br/>
              <w:t>(-35.9 , 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33</w:t>
              <w:br/>
              <w:t>(46862 , 542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.4</w:t>
              <w:br/>
              <w:t>(249.6 , 28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853</w:t>
              <w:br/>
              <w:t>(61244 , 773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.6</w:t>
              <w:br/>
              <w:t>(180 , 22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3</w:t>
              <w:br/>
              <w:t>(-31.9 , -1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26</w:t>
              <w:br/>
              <w:t>(32710 , 372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.3</w:t>
              <w:br/>
              <w:t>(464.2 , 52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03</w:t>
              <w:br/>
              <w:t>(17307 , 216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.9</w:t>
              <w:br/>
              <w:t>(163.4 , 19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3</w:t>
              <w:br/>
              <w:t>(-65.2 , -6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63</w:t>
              <w:br/>
              <w:t>(63790 , 704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1.8</w:t>
              <w:br/>
              <w:t>(604.9 , 68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138</w:t>
              <w:br/>
              <w:t>(82957 , 1037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7.3</w:t>
              <w:br/>
              <w:t>(349 , 41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7</w:t>
              <w:br/>
              <w:t>(-46.5 , -3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47 , 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.8</w:t>
              <w:br/>
              <w:t>(168.1 , 23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61 , 1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.1</w:t>
              <w:br/>
              <w:t>(91.3 , 17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7</w:t>
              <w:br/>
              <w:t>(-54.9 , -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705</w:t>
              <w:br/>
              <w:t>(141090 , 1579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.3</w:t>
              <w:br/>
              <w:t>(317.9 , 35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776</w:t>
              <w:br/>
              <w:t>(137114 , 1746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.2</w:t>
              <w:br/>
              <w:t>(140.4 , 17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.2</w:t>
              <w:br/>
              <w:t>(-57.4 , -4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172</w:t>
              <w:br/>
              <w:t>(51766 , 597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.9</w:t>
              <w:br/>
              <w:t>(351.8 , 39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29</w:t>
              <w:br/>
              <w:t>(27036 , 340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.3</w:t>
              <w:br/>
              <w:t>(125.4 , 15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9</w:t>
              <w:br/>
              <w:t>(-65.8 , -5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97</w:t>
              <w:br/>
              <w:t>(32487 , 370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.5</w:t>
              <w:br/>
              <w:t>(340.9 , 39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10</w:t>
              <w:br/>
              <w:t>(17408 , 228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2</w:t>
              <w:br/>
              <w:t>(97.4 , 12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9.7</w:t>
              <w:br/>
              <w:t>(-72.5 , -66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679</w:t>
              <w:br/>
              <w:t>(474990 , 5230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6</w:t>
              <w:br/>
              <w:t>(570.3 , 62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725</w:t>
              <w:br/>
              <w:t>(427844 , 5006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.3</w:t>
              <w:br/>
              <w:t>(342.6 , 39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4</w:t>
              <w:br/>
              <w:t>(-40.7 , -3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684</w:t>
              <w:br/>
              <w:t>(447088 , 4866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0.1</w:t>
              <w:br/>
              <w:t>(949.1 , 103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2430</w:t>
              <w:br/>
              <w:t>(638457 , 7429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3.9</w:t>
              <w:br/>
              <w:t>(816.9 , 95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7</w:t>
              <w:br/>
              <w:t>(-17.4 , -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469</w:t>
              <w:br/>
              <w:t>(249155 , 2791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9.5</w:t>
              <w:br/>
              <w:t>(776.2 , 86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1861</w:t>
              <w:br/>
              <w:t>(552608 , 6478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6.8</w:t>
              <w:br/>
              <w:t>(1076.4 , 125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4</w:t>
              <w:br/>
              <w:t>(30.4 , 5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957</w:t>
              <w:br/>
              <w:t>(173961 , 1923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1.1</w:t>
              <w:br/>
              <w:t>(1559.6 , 170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800</w:t>
              <w:br/>
              <w:t>(60785 , 736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.3</w:t>
              <w:br/>
              <w:t>(281.4 , 34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0.5</w:t>
              <w:br/>
              <w:t>(-82.6 , -7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38</w:t>
              <w:br/>
              <w:t>(18740 , 216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.1</w:t>
              <w:br/>
              <w:t>(577.5 , 67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34</w:t>
              <w:br/>
              <w:t>(20264 , 248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.3</w:t>
              <w:br/>
              <w:t>(417.2 , 52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4</w:t>
              <w:br/>
              <w:t>(-34.4 , -1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8212</w:t>
              <w:br/>
              <w:t>(1377780 , 14969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9</w:t>
              <w:br/>
              <w:t>(739.5 , 81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3084</w:t>
              <w:br/>
              <w:t>(1271089 , 15887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1.2</w:t>
              <w:br/>
              <w:t>(519.6 , 64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4</w:t>
              <w:br/>
              <w:t>(-33.1 , -1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42</w:t>
              <w:br/>
              <w:t>(49366 , 605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2.6</w:t>
              <w:br/>
              <w:t>(562.5 , 71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32</w:t>
              <w:br/>
              <w:t>(24172 , 390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.1</w:t>
              <w:br/>
              <w:t>(206.1 , 33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4</w:t>
              <w:br/>
              <w:t>(-67.8 , -4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6</w:t>
              <w:br/>
              <w:t>(7373 , 85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4.8</w:t>
              <w:br/>
              <w:t>(491.9 , 58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4</w:t>
              <w:br/>
              <w:t>(3950 , 60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.2</w:t>
              <w:br/>
              <w:t>(223.2 , 33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3</w:t>
              <w:br/>
              <w:t>(-59 , -3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25</w:t>
              <w:br/>
              <w:t>(12527 , 139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.6</w:t>
              <w:br/>
              <w:t>(476 , 54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36</w:t>
              <w:br/>
              <w:t>(7146 , 102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.7</w:t>
              <w:br/>
              <w:t>(277 , 40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9</w:t>
              <w:br/>
              <w:t>(-45.5 , -1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15</w:t>
              <w:br/>
              <w:t>(10949 , 127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.7</w:t>
              <w:br/>
              <w:t>(308.2 , 36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52</w:t>
              <w:br/>
              <w:t>(10192 , 147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.9</w:t>
              <w:br/>
              <w:t>(275.3 , 38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3</w:t>
              <w:br/>
              <w:t>(-20.4 , 1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907</w:t>
              <w:br/>
              <w:t>(66929 , 844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6.4</w:t>
              <w:br/>
              <w:t>(1652.8 , 210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56</w:t>
              <w:br/>
              <w:t>(26288 , 339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5</w:t>
              <w:br/>
              <w:t>(735.6 , 98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.9</w:t>
              <w:br/>
              <w:t>(-62.1 , -4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5025</w:t>
              <w:br/>
              <w:t>(1006545 , 10983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5.4</w:t>
              <w:br/>
              <w:t>(821.6 , 90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8284</w:t>
              <w:br/>
              <w:t>(898756 , 11842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.5</w:t>
              <w:br/>
              <w:t>(527.2 , 68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5</w:t>
              <w:br/>
              <w:t>(-38.8 , -1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683</w:t>
              <w:br/>
              <w:t>(204600 , 2392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1</w:t>
              <w:br/>
              <w:t>(436.3 , 53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8091</w:t>
              <w:br/>
              <w:t>(247273 , 3616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7.5</w:t>
              <w:br/>
              <w:t>(493.4 , 70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1</w:t>
              <w:br/>
              <w:t>(-0.5 , 5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5433</w:t>
              <w:br/>
              <w:t>(1211816 , 13325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3</w:t>
              <w:br/>
              <w:t>(1181.1 , 132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9841</w:t>
              <w:br/>
              <w:t>(528609 , 6678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3.1</w:t>
              <w:br/>
              <w:t>(354.3 , 45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7.6</w:t>
              <w:br/>
              <w:t>(-72.2 , -6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331</w:t>
              <w:br/>
              <w:t>(115628 , 1654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0.4</w:t>
              <w:br/>
              <w:t>(2966.5 , 435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05</w:t>
              <w:br/>
              <w:t>(10106 , 151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7.3</w:t>
              <w:br/>
              <w:t>(434.7 , 65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5.9</w:t>
              <w:br/>
              <w:t>(-88.9 , -8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91</w:t>
              <w:br/>
              <w:t>(12868 , 154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.3</w:t>
              <w:br/>
              <w:t>(343.7 , 41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86</w:t>
              <w:br/>
              <w:t>(5825 , 97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.8</w:t>
              <w:br/>
              <w:t>(132.7 , 21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</w:t>
              <w:br/>
              <w:t>(-66.3 , -4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589</w:t>
              <w:br/>
              <w:t>(126952 , 1423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6.3</w:t>
              <w:br/>
              <w:t>(1660 , 192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372</w:t>
              <w:br/>
              <w:t>(36427 , 563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1</w:t>
              <w:br/>
              <w:t>(441 , 68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8.6</w:t>
              <w:br/>
              <w:t>(-75.3 , -6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28</w:t>
              <w:br/>
              <w:t>(18017 , 203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.4</w:t>
              <w:br/>
              <w:t>(355.9 , 40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79</w:t>
              <w:br/>
              <w:t>(7093 , 107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.9</w:t>
              <w:br/>
              <w:t>(94.1 , 14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9</w:t>
              <w:br/>
              <w:t>(-75.4 , -6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89</w:t>
              <w:br/>
              <w:t>(47754 , 520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2</w:t>
              <w:br/>
              <w:t>(430.6 , 47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59</w:t>
              <w:br/>
              <w:t>(43629 , 640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.8</w:t>
              <w:br/>
              <w:t>(241.3 , 35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8</w:t>
              <w:br/>
              <w:t>(-46.3 , -2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544</w:t>
              <w:br/>
              <w:t>(38461 , 426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4.3</w:t>
              <w:br/>
              <w:t>(413.8 , 47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92</w:t>
              <w:br/>
              <w:t>(18260 , 267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.3</w:t>
              <w:br/>
              <w:t>(131.9 , 19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7</w:t>
              <w:br/>
              <w:t>(-70.2 , -5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5</w:t>
              <w:br/>
              <w:t>(1994 , 27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.7</w:t>
              <w:br/>
              <w:t>(361 , 50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7</w:t>
              <w:br/>
              <w:t>(1181 , 17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.8</w:t>
              <w:br/>
              <w:t>(157.8 , 22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5</w:t>
              <w:br/>
              <w:t>(-66 , -4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23</w:t>
              <w:br/>
              <w:t>(17909 , 260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6.7</w:t>
              <w:br/>
              <w:t>(1033.8 , 150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9</w:t>
              <w:br/>
              <w:t>(3484 , 55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.5</w:t>
              <w:br/>
              <w:t>(176.4 , 27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2.2</w:t>
              <w:br/>
              <w:t>(-87 , -7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201</w:t>
              <w:br/>
              <w:t>(188195 , 2081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8.9</w:t>
              <w:br/>
              <w:t>(532.5 , 60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880</w:t>
              <w:br/>
              <w:t>(175318 , 2427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</w:t>
              <w:br/>
              <w:t>(298.8 , 41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</w:t>
              <w:br/>
              <w:t>(-47.6 , -2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015</w:t>
              <w:br/>
              <w:t>(489479 , 5627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1.1</w:t>
              <w:br/>
              <w:t>(2709.2 , 317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694</w:t>
              <w:br/>
              <w:t>(142382 , 1966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3.5</w:t>
              <w:br/>
              <w:t>(728.2 , 97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0.6</w:t>
              <w:br/>
              <w:t>(-75.4 , -6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50</w:t>
              <w:br/>
              <w:t>(42503 , 664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7.8</w:t>
              <w:br/>
              <w:t>(540 , 91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83</w:t>
              <w:br/>
              <w:t>(22268 , 351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.5</w:t>
              <w:br/>
              <w:t>(179 , 27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6.7</w:t>
              <w:br/>
              <w:t>(-77.6 , -5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78</w:t>
              <w:br/>
              <w:t>(56078 , 737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2.4</w:t>
              <w:br/>
              <w:t>(1108.5 , 141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47</w:t>
              <w:br/>
              <w:t>(26194 , 416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.9</w:t>
              <w:br/>
              <w:t>(358.1 , 56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5.5</w:t>
              <w:br/>
              <w:t>(-73.5 , -5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71</w:t>
              <w:br/>
              <w:t>(7563 , 114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.4</w:t>
              <w:br/>
              <w:t>(367.6 , 53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29</w:t>
              <w:br/>
              <w:t>(6342 , 101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.8</w:t>
              <w:br/>
              <w:t>(143 , 22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9.8</w:t>
              <w:br/>
              <w:t>(-69.6 , -4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56881</w:t>
              <w:br/>
              <w:t>(4152040 , 50230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8.5</w:t>
              <w:br/>
              <w:t>(4558.5 , 548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7867</w:t>
              <w:br/>
              <w:t>(1262441 , 18212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8.9</w:t>
              <w:br/>
              <w:t>(1405 , 200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6.5</w:t>
              <w:br/>
              <w:t>(-72.5 , -5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21</w:t>
              <w:br/>
              <w:t>(78654 , 1016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0.5</w:t>
              <w:br/>
              <w:t>(2152.8 , 276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90</w:t>
              <w:br/>
              <w:t>(14693 , 207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2.7</w:t>
              <w:br/>
              <w:t>(566.5 , 85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1.7</w:t>
              <w:br/>
              <w:t>(-77.6 , -6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872</w:t>
              <w:br/>
              <w:t>(626549 , 8469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48.9</w:t>
              <w:br/>
              <w:t>(7016.4 , 946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765</w:t>
              <w:br/>
              <w:t>(116962 , 1988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8.3</w:t>
              <w:br/>
              <w:t>(1555.3 , 267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4.7</w:t>
              <w:br/>
              <w:t>(-81.3 , -6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606</w:t>
              <w:br/>
              <w:t>(118168 , 1530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0.5</w:t>
              <w:br/>
              <w:t>(2674.9 , 349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01</w:t>
              <w:br/>
              <w:t>(15887 , 212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.7</w:t>
              <w:br/>
              <w:t>(374.8 , 51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5.6</w:t>
              <w:br/>
              <w:t>(-88.1 , -8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553</w:t>
              <w:br/>
              <w:t>(421235 , 5245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8.9</w:t>
              <w:br/>
              <w:t>(2438 , 301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364</w:t>
              <w:br/>
              <w:t>(129610 , 1759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.8</w:t>
              <w:br/>
              <w:t>(722 , 97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9</w:t>
              <w:br/>
              <w:t>(-73.9 , -6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281</w:t>
              <w:br/>
              <w:t>(241503 , 3053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3.3</w:t>
              <w:br/>
              <w:t>(4076.7 , 512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53</w:t>
              <w:br/>
              <w:t>(40599 , 559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6.5</w:t>
              <w:br/>
              <w:t>(602.6 , 81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4.3</w:t>
              <w:br/>
              <w:t>(-87 , -8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482</w:t>
              <w:br/>
              <w:t>(214777 , 3025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25</w:t>
              <w:br/>
              <w:t>(6567.4 , 918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50</w:t>
              <w:br/>
              <w:t>(25838 , 455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9.8</w:t>
              <w:br/>
              <w:t>(717.2 , 124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7.9</w:t>
              <w:br/>
              <w:t>(-91.1 , -8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3498</w:t>
              <w:br/>
              <w:t>(556530 , 7483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49.4</w:t>
              <w:br/>
              <w:t>(6327.9 , 834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864</w:t>
              <w:br/>
              <w:t>(168308 , 2995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9.8</w:t>
              <w:br/>
              <w:t>(1683 , 283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0.6</w:t>
              <w:br/>
              <w:t>(-78.1 , -5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106</w:t>
              <w:br/>
              <w:t>(366800 , 4736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33.3</w:t>
              <w:br/>
              <w:t>(6288.4 , 807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557</w:t>
              <w:br/>
              <w:t>(73551 , 1235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8.2</w:t>
              <w:br/>
              <w:t>(1385.9 , 229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5.2</w:t>
              <w:br/>
              <w:t>(-81.6 , -6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3661</w:t>
              <w:br/>
              <w:t>(1353578 , 17255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2.4</w:t>
              <w:br/>
              <w:t>(4182.8 , 527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3923</w:t>
              <w:br/>
              <w:t>(634184 , 9380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1.9</w:t>
              <w:br/>
              <w:t>(1914.4 , 279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.4</w:t>
              <w:br/>
              <w:t>(-61 , -3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9976</w:t>
              <w:br/>
              <w:t>(3450707 , 41240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0.7</w:t>
              <w:br/>
              <w:t>(1833.1 , 212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2711</w:t>
              <w:br/>
              <w:t>(1352551 , 20111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7.4</w:t>
              <w:br/>
              <w:t>(586.1 , 88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</w:t>
              <w:br/>
              <w:t>(-71 , -5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218</w:t>
              <w:br/>
              <w:t>(411887 , 5355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6</w:t>
              <w:br/>
              <w:t>(1169.9 , 145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558</w:t>
              <w:br/>
              <w:t>(168552 , 2968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.6</w:t>
              <w:br/>
              <w:t>(363 , 65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2</w:t>
              <w:br/>
              <w:t>(-73.5 , -4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02</w:t>
              <w:br/>
              <w:t>(15894 , 222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9.9</w:t>
              <w:br/>
              <w:t>(551.7 , 71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97</w:t>
              <w:br/>
              <w:t>(11425 , 186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.5</w:t>
              <w:br/>
              <w:t>(240.7 , 40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4</w:t>
              <w:br/>
              <w:t>(-62 , -3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149</w:t>
              <w:br/>
              <w:t>(88580 , 1259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3.2</w:t>
              <w:br/>
              <w:t>(1503.5 , 199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77</w:t>
              <w:br/>
              <w:t>(37692 , 665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8.9</w:t>
              <w:br/>
              <w:t>(623.7 , 110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.3</w:t>
              <w:br/>
              <w:t>(-66.1 , -3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4079</w:t>
              <w:br/>
              <w:t>(601494 , 7474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40.2</w:t>
              <w:br/>
              <w:t>(6397.3 , 771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779</w:t>
              <w:br/>
              <w:t>(295765 , 5110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0.2</w:t>
              <w:br/>
              <w:t>(1916.8 , 318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9</w:t>
              <w:br/>
              <w:t>(-73.2 , -5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939</w:t>
              <w:br/>
              <w:t>(91120 , 1364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1.5</w:t>
              <w:br/>
              <w:t>(1383.5 , 194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90</w:t>
              <w:br/>
              <w:t>(28685 , 584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.9</w:t>
              <w:br/>
              <w:t>(385.9 , 70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9.3</w:t>
              <w:br/>
              <w:t>(-76.7 , -5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2052</w:t>
              <w:br/>
              <w:t>(1759877 , 22932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1.6</w:t>
              <w:br/>
              <w:t>(1800.1 , 225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548</w:t>
              <w:br/>
              <w:t>(598217 , 7900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8.8</w:t>
              <w:br/>
              <w:t>(528.5 , 70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0.2</w:t>
              <w:br/>
              <w:t>(-75.1 , -6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442</w:t>
              <w:br/>
              <w:t>(124037 , 1852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1.3</w:t>
              <w:br/>
              <w:t>(2085.9 , 297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70</w:t>
              <w:br/>
              <w:t>(36753 , 546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4.7</w:t>
              <w:br/>
              <w:t>(657.5 , 95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8.2</w:t>
              <w:br/>
              <w:t>(-75.8 , -5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69</w:t>
              <w:br/>
              <w:t>(14681 , 204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3.6</w:t>
              <w:br/>
              <w:t>(641.3 , 85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81</w:t>
              <w:br/>
              <w:t>(18943 , 325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2.1</w:t>
              <w:br/>
              <w:t>(472.7 , 82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8</w:t>
              <w:br/>
              <w:t>(-36.2 , 1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425</w:t>
              <w:br/>
              <w:t>(199478 , 2377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7</w:t>
              <w:br/>
              <w:t>(1034.2 , 118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212</w:t>
              <w:br/>
              <w:t>(123261 , 2148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.8</w:t>
              <w:br/>
              <w:t>(468 , 82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</w:t>
              <w:br/>
              <w:t>(-58 , -2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0916</w:t>
              <w:br/>
              <w:t>(2011698 , 25820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4.4</w:t>
              <w:br/>
              <w:t>(4320.8 , 535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4845</w:t>
              <w:br/>
              <w:t>(624452 , 9774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6.9</w:t>
              <w:br/>
              <w:t>(1060.4 , 165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2.4</w:t>
              <w:br/>
              <w:t>(-78.9 , -6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1205</w:t>
              <w:br/>
              <w:t>(600678 , 9229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71.6</w:t>
              <w:br/>
              <w:t>(6618.6 , 963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541</w:t>
              <w:br/>
              <w:t>(189569 , 3046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3.4</w:t>
              <w:br/>
              <w:t>(1668.1 , 253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3.9</w:t>
              <w:br/>
              <w:t>(-80.6 , -6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446</w:t>
              <w:br/>
              <w:t>(222723 , 2862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3.6</w:t>
              <w:br/>
              <w:t>(2044.2 , 250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505</w:t>
              <w:br/>
              <w:t>(119477 , 1879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1.5</w:t>
              <w:br/>
              <w:t>(767.9 , 119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7</w:t>
              <w:br/>
              <w:t>(-66.5 , -4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5265</w:t>
              <w:br/>
              <w:t>(1093405 , 14793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9.1</w:t>
              <w:br/>
              <w:t>(4269.2 , 555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799</w:t>
              <w:br/>
              <w:t>(289510 , 5228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2.2</w:t>
              <w:br/>
              <w:t>(893.1 , 161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5.1</w:t>
              <w:br/>
              <w:t>(-82.4 , -6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0011</w:t>
              <w:br/>
              <w:t>(858471 , 11713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7.1</w:t>
              <w:br/>
              <w:t>(2244.7 , 298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1803</w:t>
              <w:br/>
              <w:t>(508359 , 7530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8.8</w:t>
              <w:br/>
              <w:t>(1149.9 , 172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2</w:t>
              <w:br/>
              <w:t>(-57.9 , -2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</w:t>
              <w:br/>
              <w:t>(419 , 5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9.6</w:t>
              <w:br/>
              <w:t>(716.5 , 86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8</w:t>
              <w:br/>
              <w:t>(486 , 6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2.6</w:t>
              <w:br/>
              <w:t>(590.3 , 86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8</w:t>
              <w:br/>
              <w:t>(-26.2 , 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9</w:t>
              <w:br/>
              <w:t>(1709 , 20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.1</w:t>
              <w:br/>
              <w:t>(648.9 , 77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4</w:t>
              <w:br/>
              <w:t>(2082 , 30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7.8</w:t>
              <w:br/>
              <w:t>(527.8 , 80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4</w:t>
              <w:br/>
              <w:t>(-27.3 , 1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1</w:t>
              <w:br/>
              <w:t>(3050 , 41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0.8</w:t>
              <w:br/>
              <w:t>(1505.1 , 190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5</w:t>
              <w:br/>
              <w:t>(2800 , 38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1.5</w:t>
              <w:br/>
              <w:t>(878.9 , 117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9</w:t>
              <w:br/>
              <w:t>(-50.5 , -2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</w:t>
              <w:br/>
              <w:t>(232 , 2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.9</w:t>
              <w:br/>
              <w:t>(416.8 , 49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</w:t>
              <w:br/>
              <w:t>(202 , 2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.1</w:t>
              <w:br/>
              <w:t>(186.9 , 27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</w:t>
              <w:br/>
              <w:t>(-59.7 , -3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5</w:t>
              <w:br/>
              <w:t>(2030 , 25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9.5</w:t>
              <w:br/>
              <w:t>(1014.1 , 125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3</w:t>
              <w:br/>
              <w:t>(1859 , 27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.7</w:t>
              <w:br/>
              <w:t>(561.4 , 83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8</w:t>
              <w:br/>
              <w:t>(-50.8 , -2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22</w:t>
              <w:br/>
              <w:t>(69042 , 761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9.4</w:t>
              <w:br/>
              <w:t>(700.5 , 77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766</w:t>
              <w:br/>
              <w:t>(85129 , 1243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6.2</w:t>
              <w:br/>
              <w:t>(499.7 , 72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</w:t>
              <w:br/>
              <w:t>(-32.8 , -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</w:t>
              <w:br/>
              <w:t>(581 , 7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2.4</w:t>
              <w:br/>
              <w:t>(771.8 , 99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4</w:t>
              <w:br/>
              <w:t>(481 , 7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5.4</w:t>
              <w:br/>
              <w:t>(681.9 , 112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-22.6 , 3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661</w:t>
              <w:br/>
              <w:t>(126331 , 1904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7</w:t>
              <w:br/>
              <w:t>(1353.6 , 193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642</w:t>
              <w:br/>
              <w:t>(47655 , 831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.2</w:t>
              <w:br/>
              <w:t>(477 , 81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4</w:t>
              <w:br/>
              <w:t>(-72.1 , -4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5</w:t>
              <w:br/>
              <w:t>(1255 , 16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5.5</w:t>
              <w:br/>
              <w:t>(1484.2 , 196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4</w:t>
              <w:br/>
              <w:t>(929 , 12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6.2</w:t>
              <w:br/>
              <w:t>(983.9 , 131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8</w:t>
              <w:br/>
              <w:t>(-44.9 , -2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45</w:t>
              <w:br/>
              <w:t>(10713 , 144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9.5</w:t>
              <w:br/>
              <w:t>(1605.2 , 207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97</w:t>
              <w:br/>
              <w:t>(6007 , 105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2.3</w:t>
              <w:br/>
              <w:t>(951.4 , 1599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9</w:t>
              <w:br/>
              <w:t>(-49.5 , -1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8923</w:t>
              <w:br/>
              <w:t>(522126 , 8086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2.6</w:t>
              <w:br/>
              <w:t>(5706.3 , 827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275</w:t>
              <w:br/>
              <w:t>(285326 , 4704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9.6</w:t>
              <w:br/>
              <w:t>(2249 , 367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8</w:t>
              <w:br/>
              <w:t>(-69.2 , -4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18</w:t>
              <w:br/>
              <w:t>(14805 , 193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.7</w:t>
              <w:br/>
              <w:t>(633 , 80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17</w:t>
              <w:br/>
              <w:t>(7401 , 118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.7</w:t>
              <w:br/>
              <w:t>(265.2 , 44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.1</w:t>
              <w:br/>
              <w:t>(-62.4 , -3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66</w:t>
              <w:br/>
              <w:t>(27779 , 306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9.4</w:t>
              <w:br/>
              <w:t>(799.4 , 88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76</w:t>
              <w:br/>
              <w:t>(15341 , 245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.2</w:t>
              <w:br/>
              <w:t>(277.6 , 44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9</w:t>
              <w:br/>
              <w:t>(-67.1 , -4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</w:t>
              <w:br/>
              <w:t>(529 , 6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8.4</w:t>
              <w:br/>
              <w:t>(1380.8 , 166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2</w:t>
              <w:br/>
              <w:t>(358 , 5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9.9</w:t>
              <w:br/>
              <w:t>(682.8 , 102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</w:t>
              <w:br/>
              <w:t>(-54.9 , -3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6</w:t>
              <w:br/>
              <w:t>(1013 , 12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3.8</w:t>
              <w:br/>
              <w:t>(877.9 , 105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9</w:t>
              <w:br/>
              <w:t>(867 , 12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4.5</w:t>
              <w:br/>
              <w:t>(490.2 , 74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3</w:t>
              <w:br/>
              <w:t>(-49.8 , -2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5</w:t>
              <w:br/>
              <w:t>(891 , 12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2.2</w:t>
              <w:br/>
              <w:t>(935.2 , 120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5</w:t>
              <w:br/>
              <w:t>(701 , 9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7.2</w:t>
              <w:br/>
              <w:t>(617 , 88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6</w:t>
              <w:br/>
              <w:t>(-43.9 , -1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25</w:t>
              <w:br/>
              <w:t>(3769 , 54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3.1</w:t>
              <w:br/>
              <w:t>(1058.7 , 144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2</w:t>
              <w:br/>
              <w:t>(3446 , 52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3.8</w:t>
              <w:br/>
              <w:t>(649.4 , 101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50.5 , -1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06</w:t>
              <w:br/>
              <w:t>(10643 , 127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4.7</w:t>
              <w:br/>
              <w:t>(1071 , 124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70</w:t>
              <w:br/>
              <w:t>(4712 , 81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2.4</w:t>
              <w:br/>
              <w:t>(336.1 , 59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8</w:t>
              <w:br/>
              <w:t>(-71 , -4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</w:t>
              <w:br/>
              <w:t>(339 , 4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2.2</w:t>
              <w:br/>
              <w:t>(380 , 52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</w:t>
              <w:br/>
              <w:t>(386 , 5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.2</w:t>
              <w:br/>
              <w:t>(251.6 , 35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4</w:t>
              <w:br/>
              <w:t>(-46.2 , -1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2114</w:t>
              <w:br/>
              <w:t>(3657480 , 47908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8.7</w:t>
              <w:br/>
              <w:t>(2454.4 , 311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3803</w:t>
              <w:br/>
              <w:t>(1884705 , 21769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6.6</w:t>
              <w:br/>
              <w:t>(876.5 , 103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8</w:t>
              <w:br/>
              <w:t>(-70.6 , -5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0744</w:t>
              <w:br/>
              <w:t>(3595360 , 47255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9.8</w:t>
              <w:br/>
              <w:t>(2494.9 , 318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4790</w:t>
              <w:br/>
              <w:t>(1851233 , 21275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5.1</w:t>
              <w:br/>
              <w:t>(886 , 104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5.2</w:t>
              <w:br/>
              <w:t>(-70.8 , -6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370</w:t>
              <w:br/>
              <w:t>(51782 , 716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6</w:t>
              <w:br/>
              <w:t>(1083.1 , 142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13</w:t>
              <w:br/>
              <w:t>(29110 , 511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8.5</w:t>
              <w:br/>
              <w:t>(492.5 , 86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2</w:t>
              <w:br/>
              <w:t>(-62.3 , -2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17540</w:t>
              <w:br/>
              <w:t>(33666908 , 452489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8.4</w:t>
              <w:br/>
              <w:t>(2930.6 , 389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2837</w:t>
              <w:br/>
              <w:t>(3904840 , 49518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.3</w:t>
              <w:br/>
              <w:t>(316.7 , 40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9.6</w:t>
              <w:br/>
              <w:t>(-91.4 , -8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78504</w:t>
              <w:br/>
              <w:t>(32813977 , 439623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54</w:t>
              <w:br/>
              <w:t>(2967.5 , 394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20676</w:t>
              <w:br/>
              <w:t>(3555790 , 45897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3.1</w:t>
              <w:br/>
              <w:t>(304.6 , 39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0.1</w:t>
              <w:br/>
              <w:t>(-91.8 , -8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3770</w:t>
              <w:br/>
              <w:t>(679102 , 13503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1.2</w:t>
              <w:br/>
              <w:t>(2371.6 , 443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289</w:t>
              <w:br/>
              <w:t>(137173 , 2106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2.8</w:t>
              <w:br/>
              <w:t>(574.2 , 89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7.4</w:t>
              <w:br/>
              <w:t>(-84.4 , -6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266</w:t>
              <w:br/>
              <w:t>(91018 , 993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0</w:t>
              <w:br/>
              <w:t>(608.5 , 66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872</w:t>
              <w:br/>
              <w:t>(144242 , 2295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0</w:t>
              <w:br/>
              <w:t>(399.5 , 63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9</w:t>
              <w:br/>
              <w:t>(-37 , -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70947</w:t>
              <w:br/>
              <w:t>(15879164 , 245283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2.2</w:t>
              <w:br/>
              <w:t>(3038.9 , 446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25100</w:t>
              <w:br/>
              <w:t>(6023294 , 78275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6.9</w:t>
              <w:br/>
              <w:t>(1080.2 , 141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5.4</w:t>
              <w:br/>
              <w:t>(-72.5 , -5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2247</w:t>
              <w:br/>
              <w:t>(1590319 , 23185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39.2</w:t>
              <w:br/>
              <w:t>(9669.5 , 1342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631</w:t>
              <w:br/>
              <w:t>(406720 , 6100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5.7</w:t>
              <w:br/>
              <w:t>(2827.5 , 403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0.4</w:t>
              <w:br/>
              <w:t>(-76.2 , -6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78510</w:t>
              <w:br/>
              <w:t>(5551947 , 87974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1.4</w:t>
              <w:br/>
              <w:t>(2706.4 , 4118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0882</w:t>
              <w:br/>
              <w:t>(1337040 , 18513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1.6</w:t>
              <w:br/>
              <w:t>(698.9 , 96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4.8</w:t>
              <w:br/>
              <w:t>(-81 , -6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5054</w:t>
              <w:br/>
              <w:t>(609990 , 10567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16.3</w:t>
              <w:br/>
              <w:t>(9347 , 1551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605</w:t>
              <w:br/>
              <w:t>(130654 , 2407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5.9</w:t>
              <w:br/>
              <w:t>(1978.1 , 346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7.6</w:t>
              <w:br/>
              <w:t>(-83.7 , -7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111</w:t>
              <w:br/>
              <w:t>(168292 , 2313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2.8</w:t>
              <w:br/>
              <w:t>(1261.1 , 173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891</w:t>
              <w:br/>
              <w:t>(305537 , 5819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8</w:t>
              <w:br/>
              <w:t>(1180.8 , 225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-32.6 , 6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1</w:t>
              <w:br/>
              <w:t>(1961 , 40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2.2</w:t>
              <w:br/>
              <w:t>(791.5 , 134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4</w:t>
              <w:br/>
              <w:t>(810 , 12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</w:t>
              <w:br/>
              <w:t>(235.6 , 34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1.5</w:t>
              <w:br/>
              <w:t>(-78.8 , -6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48</w:t>
              <w:br/>
              <w:t>(9353 , 105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5.2</w:t>
              <w:br/>
              <w:t>(1117.4 , 125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77</w:t>
              <w:br/>
              <w:t>(4981 , 74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7.2</w:t>
              <w:br/>
              <w:t>(371.6 , 56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4</w:t>
              <w:br/>
              <w:t>(-69 , -5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3106</w:t>
              <w:br/>
              <w:t>(2793195 , 65881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88.7</w:t>
              <w:br/>
              <w:t>(5289.8 , 1164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0003</w:t>
              <w:br/>
              <w:t>(683450 , 12375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9.8</w:t>
              <w:br/>
              <w:t>(1430.7 , 252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5.4</w:t>
              <w:br/>
              <w:t>(-84.2 , -6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3036</w:t>
              <w:br/>
              <w:t>(2361509 , 33783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5.2</w:t>
              <w:br/>
              <w:t>(3217.1 , 428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3794</w:t>
              <w:br/>
              <w:t>(1667975 , 22296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2.5</w:t>
              <w:br/>
              <w:t>(1802.9 , 238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8</w:t>
              <w:br/>
              <w:t>(-53.7 , -3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563</w:t>
              <w:br/>
              <w:t>(151789 , 2036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1</w:t>
              <w:br/>
              <w:t>(1151.9 , 151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053</w:t>
              <w:br/>
              <w:t>(82530 , 1435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.1</w:t>
              <w:br/>
              <w:t>(376.1 , 64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5</w:t>
              <w:br/>
              <w:t>(-73.3 , -5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1</w:t>
              <w:br/>
              <w:t>(1108 , 13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2.9</w:t>
              <w:br/>
              <w:t>(1785 , 217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6</w:t>
              <w:br/>
              <w:t>(1462 , 20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3.6</w:t>
              <w:br/>
              <w:t>(1468.9 , 198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1</w:t>
              <w:br/>
              <w:t>(-25.2 , 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4821</w:t>
              <w:br/>
              <w:t>(445252 , 7189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2.2</w:t>
              <w:br/>
              <w:t>(940 , 150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773</w:t>
              <w:br/>
              <w:t>(387121 , 7902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4.6</w:t>
              <w:br/>
              <w:t>(511.7 , 92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7</w:t>
              <w:br/>
              <w:t>(-64.2 , -1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067</w:t>
              <w:br/>
              <w:t>(90349 , 1461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20.4</w:t>
              <w:br/>
              <w:t>(6499.7 , 1011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03</w:t>
              <w:br/>
              <w:t>(19597 , 360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1.1</w:t>
              <w:br/>
              <w:t>(1582.1 , 264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4.1</w:t>
              <w:br/>
              <w:t>(-81.3 , -6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4836</w:t>
              <w:br/>
              <w:t>(1298561 , 19882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2.8</w:t>
              <w:br/>
              <w:t>(1709.3 , 252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0374</w:t>
              <w:br/>
              <w:t>(482935 , 7076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2.6</w:t>
              <w:br/>
              <w:t>(618.5 , 91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2</w:t>
              <w:br/>
              <w:t>(-72.2 , -5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916</w:t>
              <w:br/>
              <w:t>(346321 , 5134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7</w:t>
              <w:br/>
              <w:t>(4170.5 , 584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681</w:t>
              <w:br/>
              <w:t>(406465 , 7219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3.4</w:t>
              <w:br/>
              <w:t>(2528.9 , 435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2</w:t>
              <w:br/>
              <w:t>(-48.4 , -1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</w:t>
              <w:br/>
              <w:t>(403 , 6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3.2</w:t>
              <w:br/>
              <w:t>(946.7 , 126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</w:t>
              <w:br/>
              <w:t>(293 , 4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8.6</w:t>
              <w:br/>
              <w:t>(602.1 , 94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6</w:t>
              <w:br/>
              <w:t>(-45.4 , -1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7</w:t>
              <w:br/>
              <w:t>(378 , 5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6.8</w:t>
              <w:br/>
              <w:t>(2187 , 312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</w:t>
              <w:br/>
              <w:t>(159 , 2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4</w:t>
              <w:br/>
              <w:t>(719.1 , 114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3</w:t>
              <w:br/>
              <w:t>(-73.8 , -5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3</w:t>
              <w:br/>
              <w:t>(2817 , 45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4.3</w:t>
              <w:br/>
              <w:t>(2636.6 , 406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7</w:t>
              <w:br/>
              <w:t>(1037 , 18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2.4</w:t>
              <w:br/>
              <w:t>(1324.9 , 223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2</w:t>
              <w:br/>
              <w:t>(-60.6 , -3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40</w:t>
              <w:br/>
              <w:t>(8761 , 132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0.9</w:t>
              <w:br/>
              <w:t>(1347.4 , 193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40</w:t>
              <w:br/>
              <w:t>(7008 , 120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8.1</w:t>
              <w:br/>
              <w:t>(874.7 , 145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2</w:t>
              <w:br/>
              <w:t>(-49.5 , -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4</w:t>
              <w:br/>
              <w:t>(845 , 11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0.6</w:t>
              <w:br/>
              <w:t>(761.3 , 96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3</w:t>
              <w:br/>
              <w:t>(869 , 13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2.8</w:t>
              <w:br/>
              <w:t>(506.2 , 76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5</w:t>
              <w:br/>
              <w:t>(-41.5 , -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7</w:t>
              <w:br/>
              <w:t>(2001 , 33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8.1</w:t>
              <w:br/>
              <w:t>(2466.4 , 379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1</w:t>
              <w:br/>
              <w:t>(1305 , 20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6.2</w:t>
              <w:br/>
              <w:t>(1301.5 , 200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5</w:t>
              <w:br/>
              <w:t>(-60.5 , -3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9</w:t>
              <w:br/>
              <w:t>(1026 , 15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9.4</w:t>
              <w:br/>
              <w:t>(2339.7 , 332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1</w:t>
              <w:br/>
              <w:t>(703 , 11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2</w:t>
              <w:br/>
              <w:t>(1501.7 , 247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4</w:t>
              <w:br/>
              <w:t>(-47 , -1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</w:t>
              <w:br/>
              <w:t>(297 , 4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4.5</w:t>
              <w:br/>
              <w:t>(2611.6 , 408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</w:t>
              <w:br/>
              <w:t>(171 , 2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1.1</w:t>
              <w:br/>
              <w:t>(1865.1 , 300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7</w:t>
              <w:br/>
              <w:t>(-40.2 , -1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37 , 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5</w:t>
              <w:br/>
              <w:t>(1538.8 , 244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8 , 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3.8</w:t>
              <w:br/>
              <w:t>(1028.5 , 1724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8</w:t>
              <w:br/>
              <w:t>(-48.1 , -1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5</w:t>
              <w:br/>
              <w:t>(304 , 4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7</w:t>
              <w:br/>
              <w:t>(934.2 , 137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</w:t>
              <w:br/>
              <w:t>(255 , 3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5.2</w:t>
              <w:br/>
              <w:t>(637.1 , 91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3</w:t>
              <w:br/>
              <w:t>(-45.1 , -1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0</w:t>
              <w:br/>
              <w:t>(564 , 9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8.5</w:t>
              <w:br/>
              <w:t>(4132.4 , 665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</w:t>
              <w:br/>
              <w:t>(429 , 6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7.4</w:t>
              <w:br/>
              <w:t>(2607.4 , 394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1</w:t>
              <w:br/>
              <w:t>(-53.1 , -2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025</w:t>
              <w:br/>
              <w:t>(277264 , 4245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78</w:t>
              <w:br/>
              <w:t>(4712 , 703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045</w:t>
              <w:br/>
              <w:t>(344527 , 6305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5.4</w:t>
              <w:br/>
              <w:t>(2691.7 , 482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3</w:t>
              <w:br/>
              <w:t>(-54.1 , -1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1</w:t>
              <w:br/>
              <w:t>(2440 , 43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7.3</w:t>
              <w:br/>
              <w:t>(1781.8 , 303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6</w:t>
              <w:br/>
              <w:t>(1471 , 26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3</w:t>
              <w:br/>
              <w:t>(898.8 , 153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2</w:t>
              <w:br/>
              <w:t>(-64.8 , -2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51</w:t>
              <w:br/>
              <w:t>(19332 , 318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5.2</w:t>
              <w:br/>
              <w:t>(6102.6 , 965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68</w:t>
              <w:br/>
              <w:t>(17681 , 268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9.4</w:t>
              <w:br/>
              <w:t>(3490.7 , 501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4</w:t>
              <w:br/>
              <w:t>(-57.7 , -2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35 , 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2.2</w:t>
              <w:br/>
              <w:t>(1761.2 , 276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0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4.3</w:t>
              <w:br/>
              <w:t>(739.6 , 125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6.4</w:t>
              <w:br/>
              <w:t>(-67.9 , -4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7</w:t>
              <w:br/>
              <w:t>(1139 , 16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8.8</w:t>
              <w:br/>
              <w:t>(1341.7 , 180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5</w:t>
              <w:br/>
              <w:t>(737 , 12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0.5</w:t>
              <w:br/>
              <w:t>(814.1 , 131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2</w:t>
              <w:br/>
              <w:t>(-49.1 , -1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7</w:t>
              <w:br/>
              <w:t>(482 , 8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05</w:t>
              <w:br/>
              <w:t>(4281.1 , 718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</w:t>
              <w:br/>
              <w:t>(117 , 2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0.9</w:t>
              <w:br/>
              <w:t>(1118.2 , 199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2.8</w:t>
              <w:br/>
              <w:t>(-81.5 , -6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78</w:t>
              <w:br/>
              <w:t>(3251 , 54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4.9</w:t>
              <w:br/>
              <w:t>(1981.6 , 324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98</w:t>
              <w:br/>
              <w:t>(4057 , 70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6.5</w:t>
              <w:br/>
              <w:t>(1541.1 , 258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5</w:t>
              <w:br/>
              <w:t>(-40.3 , 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76430</w:t>
              <w:br/>
              <w:t>(12652761 , 195359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1.8</w:t>
              <w:br/>
              <w:t>(2636.4 , 387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6300</w:t>
              <w:br/>
              <w:t>(3993317 , 54732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8.5</w:t>
              <w:br/>
              <w:t>(761.1 , 101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1.4</w:t>
              <w:br/>
              <w:t>(-77.8 , -6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8139</w:t>
              <w:br/>
              <w:t>(1407505 , 26470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61.1</w:t>
              <w:br/>
              <w:t>(6995.7 , 1259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2790</w:t>
              <w:br/>
              <w:t>(1028351 , 18384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2.7</w:t>
              <w:br/>
              <w:t>(2076.3 , 328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1.5</w:t>
              <w:br/>
              <w:t>(-80 , -6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5621</w:t>
              <w:br/>
              <w:t>(369541 , 8279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7</w:t>
              <w:br/>
              <w:t>(1393.6 , 264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301</w:t>
              <w:br/>
              <w:t>(145455 , 2177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.6</w:t>
              <w:br/>
              <w:t>(417.7 , 61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3.3</w:t>
              <w:br/>
              <w:t>(-82 , -6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2</w:t>
              <w:br/>
              <w:t>(1388 , 20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2.5</w:t>
              <w:br/>
              <w:t>(509.2 , 66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7</w:t>
              <w:br/>
              <w:t>(1812 , 25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.9</w:t>
              <w:br/>
              <w:t>(263 , 37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7</w:t>
              <w:br/>
              <w:t>(-55.7 , -3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7548</w:t>
              <w:br/>
              <w:t>(3814309 , 53021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35.6</w:t>
              <w:br/>
              <w:t>(4817.8 , 646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3972</w:t>
              <w:br/>
              <w:t>(755472 , 13534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6.1</w:t>
              <w:br/>
              <w:t>(884.6 , 152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8.9</w:t>
              <w:br/>
              <w:t>(-85 , -7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1357</w:t>
              <w:br/>
              <w:t>(912538 , 15715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3.8</w:t>
              <w:br/>
              <w:t>(1280.6 , 200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439</w:t>
              <w:br/>
              <w:t>(232950 , 2772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</w:t>
              <w:br/>
              <w:t>(326.5 , 39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7</w:t>
              <w:br/>
              <w:t>(-82.8 , -7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297</w:t>
              <w:br/>
              <w:t>(439327 , 7564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7.8</w:t>
              <w:br/>
              <w:t>(1573.9 , 257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655</w:t>
              <w:br/>
              <w:t>(123473 , 2046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.9</w:t>
              <w:br/>
              <w:t>(342.4 , 53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8.6</w:t>
              <w:br/>
              <w:t>(-85.2 , -7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643</w:t>
              <w:br/>
              <w:t>(41703 , 684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2.3</w:t>
              <w:br/>
              <w:t>(979.2 , 141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65</w:t>
              <w:br/>
              <w:t>(37082 , 601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8.6</w:t>
              <w:br/>
              <w:t>(412.8 , 62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6.6</w:t>
              <w:br/>
              <w:t>(-67.4 , -4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51</w:t>
              <w:br/>
              <w:t>(8776 , 114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8.7</w:t>
              <w:br/>
              <w:t>(690.7 , 83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77</w:t>
              <w:br/>
              <w:t>(12161 , 170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.5</w:t>
              <w:br/>
              <w:t>(502 , 705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4</w:t>
              <w:br/>
              <w:t>(-34.6 , -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841</w:t>
              <w:br/>
              <w:t>(23393 , 379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</w:t>
              <w:br/>
              <w:t>(671.7 , 98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92</w:t>
              <w:br/>
              <w:t>(15416 , 235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.1</w:t>
              <w:br/>
              <w:t>(298.7 , 45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9</w:t>
              <w:br/>
              <w:t>(-65.7 , -4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40</w:t>
              <w:br/>
              <w:t>(38277 , 717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8.1</w:t>
              <w:br/>
              <w:t>(783.7 , 127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63</w:t>
              <w:br/>
              <w:t>(18058 , 287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</w:t>
              <w:br/>
              <w:t>(349 , 54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9</w:t>
              <w:br/>
              <w:t>(-68.3 , -3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9403</w:t>
              <w:br/>
              <w:t>(728952 , 11633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3.3</w:t>
              <w:br/>
              <w:t>(2225 , 341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076</w:t>
              <w:br/>
              <w:t>(148367 , 2716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.5</w:t>
              <w:br/>
              <w:t>(497.9 , 91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5.2</w:t>
              <w:br/>
              <w:t>(-82.9 , -6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14</w:t>
              <w:br/>
              <w:t>(20309 , 373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6</w:t>
              <w:br/>
              <w:t>(861.8 , 135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01</w:t>
              <w:br/>
              <w:t>(13892 , 200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.8</w:t>
              <w:br/>
              <w:t>(436.6 , 65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8</w:t>
              <w:br/>
              <w:t>(-63.2 , -4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77</w:t>
              <w:br/>
              <w:t>(17932 , 327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6.5</w:t>
              <w:br/>
              <w:t>(1168.2 , 179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39</w:t>
              <w:br/>
              <w:t>(11233 , 145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2.8</w:t>
              <w:br/>
              <w:t>(578 , 78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8</w:t>
              <w:br/>
              <w:t>(-62.1 , -4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0</w:t>
              <w:br/>
              <w:t>(1090 , 18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</w:t>
              <w:br/>
              <w:t>(467.6 , 76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6</w:t>
              <w:br/>
              <w:t>(2111 , 36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.8</w:t>
              <w:br/>
              <w:t>(288 , 44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2</w:t>
              <w:br/>
              <w:t>(-52.9 , -2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219</w:t>
              <w:br/>
              <w:t>(97367 , 1641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6.6</w:t>
              <w:br/>
              <w:t>(859.2 , 131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031</w:t>
              <w:br/>
              <w:t>(122635 , 1993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2.3</w:t>
              <w:br/>
              <w:t>(541.1 , 805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5</w:t>
              <w:br/>
              <w:t>(-51.5 , -1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0550</w:t>
              <w:br/>
              <w:t>(797599 , 24023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79</w:t>
              <w:br/>
              <w:t>(2496.7 , 660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930</w:t>
              <w:br/>
              <w:t>(256106 , 5526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1.9</w:t>
              <w:br/>
              <w:t>(691.8 , 127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6.1</w:t>
              <w:br/>
              <w:t>(-85.7 , -6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767</w:t>
              <w:br/>
              <w:t>(196026 , 3680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5.3</w:t>
              <w:br/>
              <w:t>(1075.7 , 180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826</w:t>
              <w:br/>
              <w:t>(60138 , 1021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9.7</w:t>
              <w:br/>
              <w:t>(507.6 , 835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4</w:t>
              <w:br/>
              <w:t>(-65.8 , -3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741</w:t>
              <w:br/>
              <w:t>(117655 , 2176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2.5</w:t>
              <w:br/>
              <w:t>(1227.6 , 209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98</w:t>
              <w:br/>
              <w:t>(31643 , 547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6.1</w:t>
              <w:br/>
              <w:t>(294.2 , 50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5.8</w:t>
              <w:br/>
              <w:t>(-84.1 , -6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5229</w:t>
              <w:br/>
              <w:t>(1774867 , 33652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5.7</w:t>
              <w:br/>
              <w:t>(2466.3 , 450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439</w:t>
              <w:br/>
              <w:t>(248357 , 3671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.3</w:t>
              <w:br/>
              <w:t>(339.1 , 48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7.5</w:t>
              <w:br/>
              <w:t>(-91.2 , -8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65</w:t>
              <w:br/>
              <w:t>(6054 , 95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6.6</w:t>
              <w:br/>
              <w:t>(880.7 , 1565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75</w:t>
              <w:br/>
              <w:t>(14480 , 264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.2</w:t>
              <w:br/>
              <w:t>(496.9 , 88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7</w:t>
              <w:br/>
              <w:t>(-56.2 , -2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6218</w:t>
              <w:br/>
              <w:t>(619526 , 16468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7.3</w:t>
              <w:br/>
              <w:t>(2581.7 , 594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836</w:t>
              <w:br/>
              <w:t>(243983 , 5292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5</w:t>
              <w:br/>
              <w:t>(834.6 , 156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8.9</w:t>
              <w:br/>
              <w:t>(-80.5 , -5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580660</w:t>
              <w:br/>
              <w:t>(60124976 , 789566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0.3</w:t>
              <w:br/>
              <w:t>(4152.7 , 529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25882</w:t>
              <w:br/>
              <w:t>(22096613 , 297615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2.7</w:t>
              <w:br/>
              <w:t>(1444.1 , 191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9</w:t>
              <w:br/>
              <w:t>(-71.1 , -5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88163</w:t>
              <w:br/>
              <w:t>(7767356 , 105491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92.6</w:t>
              <w:br/>
              <w:t>(4732.3 , 630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7249</w:t>
              <w:br/>
              <w:t>(1327348 , 21233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1.4</w:t>
              <w:br/>
              <w:t>(1002.5 , 160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6.5</w:t>
              <w:br/>
              <w:t>(-83.1 , -6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09</w:t>
              <w:br/>
              <w:t>(18522 , 617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79.9</w:t>
              <w:br/>
              <w:t>(2129.6 , 659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81</w:t>
              <w:br/>
              <w:t>(4526 , 98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7.6</w:t>
              <w:br/>
              <w:t>(749.8 , 158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4.6</w:t>
              <w:br/>
              <w:t>(-84.7 , -4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748742</w:t>
              <w:br/>
              <w:t>(43678752 , 597427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6.9</w:t>
              <w:br/>
              <w:t>(4105.4 , 545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26957</w:t>
              <w:br/>
              <w:t>(16025321 , 216451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1.6</w:t>
              <w:br/>
              <w:t>(1411.2 , 190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5.8</w:t>
              <w:br/>
              <w:t>(-72.3 , -5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2909</w:t>
              <w:br/>
              <w:t>(1907638 , 28245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36.6</w:t>
              <w:br/>
              <w:t>(5830.7 , 838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444</w:t>
              <w:br/>
              <w:t>(336453 , 5241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0.6</w:t>
              <w:br/>
              <w:t>(1263.3 , 191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7.7</w:t>
              <w:br/>
              <w:t>(-83 , -7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61438</w:t>
              <w:br/>
              <w:t>(5117464 , 76131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5.5</w:t>
              <w:br/>
              <w:t>(2673.3 , 389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0551</w:t>
              <w:br/>
              <w:t>(3722331 , 61968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9.4</w:t>
              <w:br/>
              <w:t>(1408.1 , 226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9</w:t>
              <w:br/>
              <w:t>(-58.7 , -2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0650</w:t>
              <w:br/>
              <w:t>(2147640 , 27868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7.7</w:t>
              <w:br/>
              <w:t>(3903 , 480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1107</w:t>
              <w:br/>
              <w:t>(1693462 , 22827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9</w:t>
              <w:br/>
              <w:t>(2435.9 , 319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1</w:t>
              <w:br/>
              <w:t>(-44.9 , -2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99</w:t>
              <w:br/>
              <w:t>(32350 , 548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6.2</w:t>
              <w:br/>
              <w:t>(2945.1 , 508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838</w:t>
              <w:br/>
              <w:t>(49737 , 876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7.8</w:t>
              <w:br/>
              <w:t>(2587.8 , 449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1</w:t>
              <w:br/>
              <w:t>(-34.3 , 1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169</w:t>
              <w:br/>
              <w:t>(86137 , 1253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6.1</w:t>
              <w:br/>
              <w:t>(4200.6 , 583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485</w:t>
              <w:br/>
              <w:t>(72464 , 1158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5</w:t>
              <w:br/>
              <w:t>(4013.7 , 630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-19.7 , 3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900</w:t>
              <w:br/>
              <w:t>(46885 , 820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6.3</w:t>
              <w:br/>
              <w:t>(3340.5 , 565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322</w:t>
              <w:br/>
              <w:t>(39220 , 784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1.1</w:t>
              <w:br/>
              <w:t>(2028.8 , 375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1</w:t>
              <w:br/>
              <w:t>(-54.4 , -1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7831</w:t>
              <w:br/>
              <w:t>(1482501 , 19650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2.8</w:t>
              <w:br/>
              <w:t>(3882.8 , 492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6453</w:t>
              <w:br/>
              <w:t>(925575 , 11835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4.9</w:t>
              <w:br/>
              <w:t>(1880.6 , 237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</w:t>
              <w:br/>
              <w:t>(-58.7 , -4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465</w:t>
              <w:br/>
              <w:t>(34957 , 594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4.3</w:t>
              <w:br/>
              <w:t>(3733.9 , 572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36</w:t>
              <w:br/>
              <w:t>(27783 , 496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5.5</w:t>
              <w:br/>
              <w:t>(2726.5 , 479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1</w:t>
              <w:br/>
              <w:t>(-43 , 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5585</w:t>
              <w:br/>
              <w:t>(382377 , 6093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3.8</w:t>
              <w:br/>
              <w:t>(3735.9 , 526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1372</w:t>
              <w:br/>
              <w:t>(516109 , 8254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0.8</w:t>
              <w:br/>
              <w:t>(3948.2 , 594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-15.4 , 4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45092</w:t>
              <w:br/>
              <w:t>(20152056 , 323477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49.4</w:t>
              <w:br/>
              <w:t>(6500.8 , 993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47090</w:t>
              <w:br/>
              <w:t>(18927582 , 294818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8.1</w:t>
              <w:br/>
              <w:t>(3432.3 , 504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2</w:t>
              <w:br/>
              <w:t>(-58.6 , -3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371</w:t>
              <w:br/>
              <w:t>(493534 , 8035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58.2</w:t>
              <w:br/>
              <w:t>(6313.3 , 952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8687</w:t>
              <w:br/>
              <w:t>(392855 , 7778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53.3</w:t>
              <w:br/>
              <w:t>(2781 , 500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2</w:t>
              <w:br/>
              <w:t>(-65.6 , -3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2118</w:t>
              <w:br/>
              <w:t>(1057383 , 17739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20.1</w:t>
              <w:br/>
              <w:t>(6987.2 , 1089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2103</w:t>
              <w:br/>
              <w:t>(1210784 , 22264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19.7</w:t>
              <w:br/>
              <w:t>(4124.6 , 685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8</w:t>
              <w:br/>
              <w:t>(-53.5 , -1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6834</w:t>
              <w:br/>
              <w:t>(554009 , 9704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10.6</w:t>
              <w:br/>
              <w:t>(4011.8 , 642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1413</w:t>
              <w:br/>
              <w:t>(681180 , 13027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38</w:t>
              <w:br/>
              <w:t>(2554.9 , 460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7</w:t>
              <w:br/>
              <w:t>(-50.7 , -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09</w:t>
              <w:br/>
              <w:t>(7871 , 127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5.5</w:t>
              <w:br/>
              <w:t>(1959.6 , 283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35</w:t>
              <w:br/>
              <w:t>(5514 , 76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1</w:t>
              <w:br/>
              <w:t>(1205.8 , 163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7</w:t>
              <w:br/>
              <w:t>(-51.7 , -2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1550</w:t>
              <w:br/>
              <w:t>(690587 , 11781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00.2</w:t>
              <w:br/>
              <w:t>(6667.3 , 1095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9316</w:t>
              <w:br/>
              <w:t>(1015611 , 18469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16.6</w:t>
              <w:br/>
              <w:t>(4533.9 , 716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3</w:t>
              <w:br/>
              <w:t>(-50.4 , -1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2544</w:t>
              <w:br/>
              <w:t>(952692 , 16266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99.8</w:t>
              <w:br/>
              <w:t>(5485.5 , 857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9358</w:t>
              <w:br/>
              <w:t>(728271 , 13680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4.2</w:t>
              <w:br/>
              <w:t>(2809.9 , 475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5</w:t>
              <w:br/>
              <w:t>(-59.8 , -3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480</w:t>
              <w:br/>
              <w:t>(59049 , 1050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1.7</w:t>
              <w:br/>
              <w:t>(4255.3 , 708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88</w:t>
              <w:br/>
              <w:t>(37418 , 637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2</w:t>
              <w:br/>
              <w:t>(2276.2 , 352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5</w:t>
              <w:br/>
              <w:t>(-62.2 , -3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1152</w:t>
              <w:br/>
              <w:t>(536597 , 10045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59.6</w:t>
              <w:br/>
              <w:t>(3503.5 , 543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6289</w:t>
              <w:br/>
              <w:t>(514311 , 8678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3.6</w:t>
              <w:br/>
              <w:t>(2164.4 , 326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2</w:t>
              <w:br/>
              <w:t>(-53.4 , -2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4509</w:t>
              <w:br/>
              <w:t>(982537 , 16219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81.8</w:t>
              <w:br/>
              <w:t>(9132.8 , 1433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9951</w:t>
              <w:br/>
              <w:t>(591700 , 11108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41.4</w:t>
              <w:br/>
              <w:t>(4062.8 , 712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6</w:t>
              <w:br/>
              <w:t>(-65.8 , -3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387</w:t>
              <w:br/>
              <w:t>(81977 , 1489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26.4</w:t>
              <w:br/>
              <w:t>(6510.2 , 1076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13</w:t>
              <w:br/>
              <w:t>(39907 , 688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85.6</w:t>
              <w:br/>
              <w:t>(2949.1 , 456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7</w:t>
              <w:br/>
              <w:t>(-67.6 , -4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277</w:t>
              <w:br/>
              <w:t>(236878 , 3990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42.1</w:t>
              <w:br/>
              <w:t>(8010.2 , 1266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75</w:t>
              <w:br/>
              <w:t>(64537 , 1222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3.2</w:t>
              <w:br/>
              <w:t>(1750.9 , 300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7.3</w:t>
              <w:br/>
              <w:t>(-83.5 , -6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4236</w:t>
              <w:br/>
              <w:t>(596987 , 10205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26.7</w:t>
              <w:br/>
              <w:t>(4112 , 651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4823</w:t>
              <w:br/>
              <w:t>(810754 , 15289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6.5</w:t>
              <w:br/>
              <w:t>(2440 , 435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4</w:t>
              <w:br/>
              <w:t>(-54.2 , -1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542</w:t>
              <w:br/>
              <w:t>(103171 , 1760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7.3</w:t>
              <w:br/>
              <w:t>(4145 , 612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471</w:t>
              <w:br/>
              <w:t>(49664 , 1044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1.4</w:t>
              <w:br/>
              <w:t>(1561 , 293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7</w:t>
              <w:br/>
              <w:t>(-70.2 , -4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8948</w:t>
              <w:br/>
              <w:t>(1542558 , 29089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70.9</w:t>
              <w:br/>
              <w:t>(10371.9 , 1828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1123</w:t>
              <w:br/>
              <w:t>(1225366 , 23250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9.9</w:t>
              <w:br/>
              <w:t>(3694.1 , 636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5</w:t>
              <w:br/>
              <w:t>(-75.5 , -4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85237</w:t>
              <w:br/>
              <w:t>(9922209 , 179468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46.6</w:t>
              <w:br/>
              <w:t>(6571.2 , 1150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84302</w:t>
              <w:br/>
              <w:t>(9714819 , 160813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6.3</w:t>
              <w:br/>
              <w:t>(3545.2 , 542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</w:t>
              <w:br/>
              <w:t>(-62.5 , -3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46</w:t>
              <w:br/>
              <w:t>(7253 , 114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60.7</w:t>
              <w:br/>
              <w:t>(4692.7 , 691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8</w:t>
              <w:br/>
              <w:t>(2911 , 48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3.7</w:t>
              <w:br/>
              <w:t>(2075.5 , 325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5</w:t>
              <w:br/>
              <w:t>(-66 , -4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484</w:t>
              <w:br/>
              <w:t>(457029 , 7609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87.5</w:t>
              <w:br/>
              <w:t>(4107.8 , 640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420</w:t>
              <w:br/>
              <w:t>(235960 , 4293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2.9</w:t>
              <w:br/>
              <w:t>(1723.4 , 288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6.6</w:t>
              <w:br/>
              <w:t>(-68.9 , -4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9733</w:t>
              <w:br/>
              <w:t>(484258 , 8494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04.2</w:t>
              <w:br/>
              <w:t>(8429.9 , 1406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274</w:t>
              <w:br/>
              <w:t>(321426 , 6363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58.3</w:t>
              <w:br/>
              <w:t>(3593.5 , 653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7</w:t>
              <w:br/>
              <w:t>(-68.2 , -3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586</w:t>
              <w:br/>
              <w:t>(201165 , 3591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20.6</w:t>
              <w:br/>
              <w:t>(4423.4 , 685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039</w:t>
              <w:br/>
              <w:t>(155475 , 2818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1.9</w:t>
              <w:br/>
              <w:t>(2452 , 391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6</w:t>
              <w:br/>
              <w:t>(-57.2 , -2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77065</w:t>
              <w:br/>
              <w:t>(19071654 , 285610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49.7</w:t>
              <w:br/>
              <w:t>(6650.3 , 936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97920</w:t>
              <w:br/>
              <w:t>(9658892 , 147473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8.2</w:t>
              <w:br/>
              <w:t>(2509.2 , 3423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</w:t>
              <w:br/>
              <w:t>(-69.9 , -5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1279</w:t>
              <w:br/>
              <w:t>(428098 , 7598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9.2</w:t>
              <w:br/>
              <w:t>(5641.6 , 904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828</w:t>
              <w:br/>
              <w:t>(239992 , 5251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5.3</w:t>
              <w:br/>
              <w:t>(2321.2 , 411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1</w:t>
              <w:br/>
              <w:t>(-69.4 , -4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092</w:t>
              <w:br/>
              <w:t>(29133 , 691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72.6</w:t>
              <w:br/>
              <w:t>(4063.8 , 937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65</w:t>
              <w:br/>
              <w:t>(13860 , 243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3.2</w:t>
              <w:br/>
              <w:t>(2183.9 , 362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6</w:t>
              <w:br/>
              <w:t>(-69.4 , -2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92</w:t>
              <w:br/>
              <w:t>(24742 , 495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4.6</w:t>
              <w:br/>
              <w:t>(3842.9 , 664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35</w:t>
              <w:br/>
              <w:t>(22779 , 441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0.2</w:t>
              <w:br/>
              <w:t>(2182.2 , 374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8</w:t>
              <w:br/>
              <w:t>(-59.5 , -2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5253</w:t>
              <w:br/>
              <w:t>(270533 , 5530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00.9</w:t>
              <w:br/>
              <w:t>(6817 , 1305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926</w:t>
              <w:br/>
              <w:t>(149397 , 3270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6</w:t>
              <w:br/>
              <w:t>(2749.1 , 647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4</w:t>
              <w:br/>
              <w:t>(-72.9 , -3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79440</w:t>
              <w:br/>
              <w:t>(6365665 , 100993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07.5</w:t>
              <w:br/>
              <w:t>(8364.5 , 1222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4551</w:t>
              <w:br/>
              <w:t>(1945280 , 31299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5.7</w:t>
              <w:br/>
              <w:t>(2067.8 , 284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6.3</w:t>
              <w:br/>
              <w:t>(-82.3 , -6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5141</w:t>
              <w:br/>
              <w:t>(1266622 , 19052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7.7</w:t>
              <w:br/>
              <w:t>(4056.7 , 548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2590</w:t>
              <w:br/>
              <w:t>(805071 , 11794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2.6</w:t>
              <w:br/>
              <w:t>(2103.4 , 297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1</w:t>
              <w:br/>
              <w:t>(-56.9 , -3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1706</w:t>
              <w:br/>
              <w:t>(1141227 , 15318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7.9</w:t>
              <w:br/>
              <w:t>(6304.2 , 818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2027</w:t>
              <w:br/>
              <w:t>(595285 , 10068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2.6</w:t>
              <w:br/>
              <w:t>(2451 , 383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3</w:t>
              <w:br/>
              <w:t>(-67.7 , -4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2944</w:t>
              <w:br/>
              <w:t>(850871 , 13850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79.3</w:t>
              <w:br/>
              <w:t>(5875.6 , 888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598</w:t>
              <w:br/>
              <w:t>(389380 , 6710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86.5</w:t>
              <w:br/>
              <w:t>(2443.7 , 366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9</w:t>
              <w:br/>
              <w:t>(-68 , -4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4383</w:t>
              <w:br/>
              <w:t>(1055326 , 24164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45.5</w:t>
              <w:br/>
              <w:t>(5324.3 , 1086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3597</w:t>
              <w:br/>
              <w:t>(661962 , 12005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6.2</w:t>
              <w:br/>
              <w:t>(2364.8 , 371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2</w:t>
              <w:br/>
              <w:t>(-73.7 , -4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170</w:t>
              <w:br/>
              <w:t>(673956 , 11803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27.6</w:t>
              <w:br/>
              <w:t>(6495.6 , 1053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257</w:t>
              <w:br/>
              <w:t>(215725 , 3839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8.1</w:t>
              <w:br/>
              <w:t>(2005.2 , 318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0</w:t>
              <w:br/>
              <w:t>(-78.2 , -5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5913</w:t>
              <w:br/>
              <w:t>(730214 , 15188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89.2</w:t>
              <w:br/>
              <w:t>(7221 , 1357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9120</w:t>
              <w:br/>
              <w:t>(1013233 , 20733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6.5</w:t>
              <w:br/>
              <w:t>(4096.1 , 750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5</w:t>
              <w:br/>
              <w:t>(-59.2 , -2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7468</w:t>
              <w:br/>
              <w:t>(611627 , 11389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33.3</w:t>
              <w:br/>
              <w:t>(6844.4 , 1184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0784</w:t>
              <w:br/>
              <w:t>(381433 , 7290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1.1</w:t>
              <w:br/>
              <w:t>(3285.9 , 557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1</w:t>
              <w:br/>
              <w:t>(-64.4 , -3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1863</w:t>
              <w:br/>
              <w:t>(2615757 , 42817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94.6</w:t>
              <w:br/>
              <w:t>(6456.7 , 973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5837</w:t>
              <w:br/>
              <w:t>(1456428 , 25345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1.4</w:t>
              <w:br/>
              <w:t>(2440.1 , 371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2</w:t>
              <w:br/>
              <w:t>(-70.5 , -5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2674</w:t>
              <w:br/>
              <w:t>(807930 , 16438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6.8</w:t>
              <w:br/>
              <w:t>(3230.8 , 561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0886</w:t>
              <w:br/>
              <w:t>(664927 , 12162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5.5</w:t>
              <w:br/>
              <w:t>(1884.7 , 288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7</w:t>
              <w:br/>
              <w:t>(-58.9 , -2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5965</w:t>
              <w:br/>
              <w:t>(853208 , 13815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7.4</w:t>
              <w:br/>
              <w:t>(6847 , 1025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1709</w:t>
              <w:br/>
              <w:t>(354014 , 6060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5.3</w:t>
              <w:br/>
              <w:t>(2209.6 , 332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7.5</w:t>
              <w:br/>
              <w:t>(-75.3 , -5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8809</w:t>
              <w:br/>
              <w:t>(4788682 , 81123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12.7</w:t>
              <w:br/>
              <w:t>(5908.5 , 909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8970</w:t>
              <w:br/>
              <w:t>(2622033 , 42866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4.6</w:t>
              <w:br/>
              <w:t>(2364.4 , 366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</w:t>
              <w:br/>
              <w:t>(-69 , -4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8800</w:t>
              <w:br/>
              <w:t>(963554 , 23412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29.1</w:t>
              <w:br/>
              <w:t>(6069.9 , 1283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4671</w:t>
              <w:br/>
              <w:t>(535955 , 9415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5.8</w:t>
              <w:br/>
              <w:t>(2031.4 , 319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1.4</w:t>
              <w:br/>
              <w:t>(-81.9 , -5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232</w:t>
              <w:br/>
              <w:t>(249394 , 5138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45.4</w:t>
              <w:br/>
              <w:t>(6824.6 , 1192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860</w:t>
              <w:br/>
              <w:t>(255939 , 5294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45.4</w:t>
              <w:br/>
              <w:t>(4444 , 842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3</w:t>
              <w:br/>
              <w:t>(-50.9 , -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467</w:t>
              <w:br/>
              <w:t>(88387 , 1626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96.5</w:t>
              <w:br/>
              <w:t>(3449.9 , 579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707</w:t>
              <w:br/>
              <w:t>(59882 , 987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3.1</w:t>
              <w:br/>
              <w:t>(1615.7 , 257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1</w:t>
              <w:br/>
              <w:t>(-65 , -4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9123</w:t>
              <w:br/>
              <w:t>(3108253 , 54266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56.5</w:t>
              <w:br/>
              <w:t>(5481.9 , 899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6778</w:t>
              <w:br/>
              <w:t>(1589940 , 28886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88</w:t>
              <w:br/>
              <w:t>(2268.1 , 383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2</w:t>
              <w:br/>
              <w:t>(-68.4 , -4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189</w:t>
              <w:br/>
              <w:t>(36762 , 858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95.1</w:t>
              <w:br/>
              <w:t>(5467 , 1093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15</w:t>
              <w:br/>
              <w:t>(9383 , 219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7.3</w:t>
              <w:br/>
              <w:t>(1203.6 , 236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7.9</w:t>
              <w:br/>
              <w:t>(-86.4 , -6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00</w:t>
              <w:br/>
              <w:t>(34481 , 575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3.7</w:t>
              <w:br/>
              <w:t>(3024.5 , 477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39</w:t>
              <w:br/>
              <w:t>(16774 , 285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1.2</w:t>
              <w:br/>
              <w:t>(1304.4 , 216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1</w:t>
              <w:br/>
              <w:t>(-65.7 , -42.4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7:25:00Z</dcterms:created>
  <dc:creator>MY PC</dc:creator>
  <dc:description/>
  <cp:keywords/>
  <dc:language>en-US</dc:language>
  <cp:lastModifiedBy>pc</cp:lastModifiedBy>
  <dcterms:modified xsi:type="dcterms:W3CDTF">2021-08-23T07:41:00Z</dcterms:modified>
  <cp:revision>103</cp:revision>
  <dc:subject/>
  <dc:title/>
</cp:coreProperties>
</file>